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8C8C6" w14:textId="5B39D377" w:rsidR="00BD1481" w:rsidRPr="00C72A0B" w:rsidRDefault="00BD1481" w:rsidP="00BD1481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able S</w:t>
      </w:r>
      <w:r w:rsidR="006F2026"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: Association of handgrip strength and quadriceps isometric strength with outcomes stratified according to sex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160"/>
        <w:gridCol w:w="687"/>
        <w:gridCol w:w="1056"/>
        <w:gridCol w:w="1351"/>
        <w:gridCol w:w="204"/>
        <w:gridCol w:w="1056"/>
        <w:gridCol w:w="1345"/>
        <w:gridCol w:w="204"/>
        <w:gridCol w:w="687"/>
        <w:gridCol w:w="1056"/>
        <w:gridCol w:w="1345"/>
        <w:gridCol w:w="204"/>
        <w:gridCol w:w="1056"/>
        <w:gridCol w:w="1345"/>
      </w:tblGrid>
      <w:tr w:rsidR="00C72A0B" w:rsidRPr="00C72A0B" w14:paraId="317A21D2" w14:textId="77777777" w:rsidTr="00A04533">
        <w:trPr>
          <w:trHeight w:val="370"/>
        </w:trPr>
        <w:tc>
          <w:tcPr>
            <w:tcW w:w="547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A8B466B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游ゴシック" w:eastAsia="游ゴシック" w:hAnsi="游ゴシック" w:cs="ＭＳ Ｐゴシック" w:hint="eastAsia"/>
                <w:color w:val="000000" w:themeColor="text1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122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965B1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Men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03A8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253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BFB08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Women</w:t>
            </w:r>
          </w:p>
        </w:tc>
      </w:tr>
      <w:tr w:rsidR="00C72A0B" w:rsidRPr="00C72A0B" w14:paraId="36304B2F" w14:textId="77777777" w:rsidTr="00A04533">
        <w:trPr>
          <w:trHeight w:val="390"/>
        </w:trPr>
        <w:tc>
          <w:tcPr>
            <w:tcW w:w="54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704CCE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3F5AAC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Person-years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382D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All-cause mortalit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D8F5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011B34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CV hospitalization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D5875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B74DAF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Person-years</w:t>
            </w: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BE980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All-cause mortalit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8C72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95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57DCD0D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CV hospitalizations</w:t>
            </w:r>
          </w:p>
        </w:tc>
      </w:tr>
      <w:tr w:rsidR="00C72A0B" w:rsidRPr="00C72A0B" w14:paraId="5834F796" w14:textId="77777777" w:rsidTr="00A04533">
        <w:trPr>
          <w:trHeight w:val="390"/>
        </w:trPr>
        <w:tc>
          <w:tcPr>
            <w:tcW w:w="54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C10D48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780BD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2969F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No. of death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921F0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7B54E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31EE5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No. of event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4FB74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IRR [95% CI]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F56D2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92B3A6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29670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No. of death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203D4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HR [95% CI]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9BE3F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455BF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No. of events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A5893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IRR [95% CI]</w:t>
            </w:r>
          </w:p>
        </w:tc>
      </w:tr>
      <w:tr w:rsidR="00C72A0B" w:rsidRPr="00C72A0B" w14:paraId="5C5D6A45" w14:textId="77777777" w:rsidTr="00A04533">
        <w:trPr>
          <w:trHeight w:val="390"/>
        </w:trPr>
        <w:tc>
          <w:tcPr>
            <w:tcW w:w="5000" w:type="pct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B1CD3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HGS category</w:t>
            </w:r>
          </w:p>
        </w:tc>
      </w:tr>
      <w:tr w:rsidR="00C72A0B" w:rsidRPr="00C72A0B" w14:paraId="6F90A346" w14:textId="77777777" w:rsidTr="00A04533">
        <w:trPr>
          <w:trHeight w:val="39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2CBF0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6BC2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Robust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ECCF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64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9A70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A157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5AC0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50EA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00B2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5E6B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F9BA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7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19A7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07A3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EE9B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637B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7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6835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Reference</w:t>
            </w:r>
          </w:p>
        </w:tc>
      </w:tr>
      <w:tr w:rsidR="00C72A0B" w:rsidRPr="00C72A0B" w14:paraId="55EA0E0B" w14:textId="77777777" w:rsidTr="00A04533">
        <w:trPr>
          <w:trHeight w:val="39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4B589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FB0B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Low HGS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D0A2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84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7F3E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7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1D55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3.02 [2.03 – 4.48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F503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313C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8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86AB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83 [1.34 – 2.52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069E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B398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67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852D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5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0553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63 [1.56 – 1.71]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0796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D572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2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229F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46 [1.39 – 1.55]</w:t>
            </w:r>
          </w:p>
        </w:tc>
      </w:tr>
      <w:tr w:rsidR="00C72A0B" w:rsidRPr="00C72A0B" w14:paraId="4BBEC962" w14:textId="77777777" w:rsidTr="00A04533">
        <w:trPr>
          <w:trHeight w:val="39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A580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  <w:t>QIS category</w:t>
            </w:r>
          </w:p>
        </w:tc>
      </w:tr>
      <w:tr w:rsidR="00C72A0B" w:rsidRPr="00C72A0B" w14:paraId="4FF9CC70" w14:textId="77777777" w:rsidTr="00A04533">
        <w:trPr>
          <w:trHeight w:val="360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A30B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D328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Robust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909A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04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5370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4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D451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FF17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031F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4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C06F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4C0B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4D83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59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7CD3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6327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80FE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8874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5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D7D4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Reference</w:t>
            </w:r>
          </w:p>
        </w:tc>
      </w:tr>
      <w:tr w:rsidR="00C72A0B" w:rsidRPr="00C72A0B" w14:paraId="21B53B21" w14:textId="77777777" w:rsidTr="00A04533">
        <w:trPr>
          <w:trHeight w:val="370"/>
        </w:trPr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4B828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游ゴシック" w:eastAsia="游ゴシック" w:hAnsi="游ゴシック" w:cs="ＭＳ Ｐゴシック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游ゴシック" w:eastAsia="游ゴシック" w:hAnsi="游ゴシック" w:cs="ＭＳ Ｐゴシック" w:hint="eastAsia"/>
                <w:color w:val="000000" w:themeColor="text1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9BDB5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Low QIS</w:t>
            </w:r>
          </w:p>
        </w:tc>
        <w:tc>
          <w:tcPr>
            <w:tcW w:w="1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FA72A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45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CB01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4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4A98C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45 [1.15 – 1.83]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944F1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9D4E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0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D8551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51 [1.14 – 2.00]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02EF2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CE70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78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4DF7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6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4EE2D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2.24 [1.93 – 2.60]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1E7F9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1B11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4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42C52" w14:textId="77777777" w:rsidR="00BD1481" w:rsidRPr="00C72A0B" w:rsidRDefault="00BD1481" w:rsidP="00A0453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1.68 [1.60 – 1.76]</w:t>
            </w:r>
          </w:p>
        </w:tc>
      </w:tr>
      <w:tr w:rsidR="00BD1481" w:rsidRPr="00C72A0B" w14:paraId="5A7ACCE6" w14:textId="77777777" w:rsidTr="00A04533">
        <w:trPr>
          <w:trHeight w:val="930"/>
        </w:trPr>
        <w:tc>
          <w:tcPr>
            <w:tcW w:w="5000" w:type="pct"/>
            <w:gridSpan w:val="1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A25D9" w14:textId="77777777" w:rsidR="00BD1481" w:rsidRPr="00C72A0B" w:rsidRDefault="00BD1481" w:rsidP="00A0453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6"/>
                <w:szCs w:val="16"/>
                <w:lang w:val="en-US"/>
              </w:rPr>
              <w:t>CV, cardiovascular; HGS, handgrip strength; HR, hazard ratio; IRR, incidence rate ratio; QIS, quadriceps isometric strength; 95% CI, 95% confidence interval. Adjusted for age, height, dry weight, hemodialysis vintage, comorbidity index, serum albumin, serum hemoglobin, serum creatinine, and C-reactive protein. Low handgrip strength was defined as &lt;28 kg for men and &lt;18 kg for women. Low quadriceps isometric strength was defined as &lt;40% dry weight.</w:t>
            </w:r>
          </w:p>
        </w:tc>
      </w:tr>
    </w:tbl>
    <w:p w14:paraId="3B2CCED3" w14:textId="77777777" w:rsidR="00BD1481" w:rsidRPr="00C72A0B" w:rsidRDefault="00BD1481" w:rsidP="00A7051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EDF9A84" w14:textId="50B18C34" w:rsidR="006F2026" w:rsidRPr="00C72A0B" w:rsidRDefault="00BD1481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222D404E" w14:textId="11D36C46" w:rsidR="006F2026" w:rsidRPr="00C72A0B" w:rsidRDefault="006F2026" w:rsidP="006F202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Table S2: Association between </w:t>
      </w:r>
      <w:proofErr w:type="spellStart"/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ynapenia</w:t>
      </w:r>
      <w:proofErr w:type="spellEnd"/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d outcomes</w:t>
      </w:r>
    </w:p>
    <w:tbl>
      <w:tblPr>
        <w:tblW w:w="12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146"/>
        <w:gridCol w:w="1760"/>
        <w:gridCol w:w="2480"/>
        <w:gridCol w:w="320"/>
        <w:gridCol w:w="1760"/>
        <w:gridCol w:w="2480"/>
      </w:tblGrid>
      <w:tr w:rsidR="00C72A0B" w:rsidRPr="00C72A0B" w14:paraId="396ECD0B" w14:textId="77777777" w:rsidTr="001C0136">
        <w:trPr>
          <w:trHeight w:val="390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08BF76" w14:textId="77777777" w:rsidR="006F2026" w:rsidRPr="00C72A0B" w:rsidRDefault="006F2026" w:rsidP="001C0136">
            <w:pPr>
              <w:widowControl/>
              <w:spacing w:line="480" w:lineRule="auto"/>
              <w:jc w:val="left"/>
              <w:rPr>
                <w:rFonts w:ascii="游明朝" w:eastAsia="游明朝" w:hAnsi="游明朝" w:cs="ＭＳ Ｐゴシック"/>
                <w:color w:val="000000" w:themeColor="text1"/>
                <w:kern w:val="0"/>
                <w:szCs w:val="21"/>
                <w:lang w:val="en-US"/>
              </w:rPr>
            </w:pPr>
            <w:r w:rsidRPr="00C72A0B">
              <w:rPr>
                <w:rFonts w:ascii="游明朝" w:eastAsia="游明朝" w:hAnsi="游明朝" w:cs="ＭＳ Ｐゴシック" w:hint="eastAsia"/>
                <w:color w:val="000000" w:themeColor="text1"/>
                <w:kern w:val="0"/>
                <w:szCs w:val="21"/>
                <w:lang w:val="en-US"/>
              </w:rPr>
              <w:t xml:space="preserve">　</w:t>
            </w:r>
          </w:p>
        </w:tc>
        <w:tc>
          <w:tcPr>
            <w:tcW w:w="11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A5E484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Person-years</w:t>
            </w:r>
          </w:p>
        </w:tc>
        <w:tc>
          <w:tcPr>
            <w:tcW w:w="4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C5CD7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All-cause mortality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897C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212AAB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CV hospitalizations</w:t>
            </w:r>
          </w:p>
        </w:tc>
      </w:tr>
      <w:tr w:rsidR="00C72A0B" w:rsidRPr="00C72A0B" w14:paraId="53FB505D" w14:textId="77777777" w:rsidTr="001C0136">
        <w:trPr>
          <w:trHeight w:val="370"/>
        </w:trPr>
        <w:tc>
          <w:tcPr>
            <w:tcW w:w="26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BD008D" w14:textId="77777777" w:rsidR="006F2026" w:rsidRPr="00C72A0B" w:rsidRDefault="006F2026" w:rsidP="001C0136">
            <w:pPr>
              <w:widowControl/>
              <w:spacing w:line="480" w:lineRule="auto"/>
              <w:jc w:val="left"/>
              <w:rPr>
                <w:rFonts w:ascii="游明朝" w:eastAsia="游明朝" w:hAnsi="游明朝" w:cs="ＭＳ Ｐゴシック"/>
                <w:color w:val="000000" w:themeColor="text1"/>
                <w:kern w:val="0"/>
                <w:szCs w:val="21"/>
                <w:lang w:val="en-US"/>
              </w:rPr>
            </w:pPr>
          </w:p>
        </w:tc>
        <w:tc>
          <w:tcPr>
            <w:tcW w:w="11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CB0E17" w14:textId="77777777" w:rsidR="006F2026" w:rsidRPr="00C72A0B" w:rsidRDefault="006F2026" w:rsidP="001C0136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885A2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No. of death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8CAB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HR [95% CI]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0366B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4667E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No. of event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C9C0B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IRR [95% CI]</w:t>
            </w:r>
          </w:p>
        </w:tc>
      </w:tr>
      <w:tr w:rsidR="00C72A0B" w:rsidRPr="00C72A0B" w14:paraId="68E303D6" w14:textId="77777777" w:rsidTr="001C0136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D37A" w14:textId="77777777" w:rsidR="006F2026" w:rsidRPr="00C72A0B" w:rsidRDefault="006F2026" w:rsidP="001C0136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Robus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EB68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9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A078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CB1A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Referenc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5E11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7FCE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9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BC34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Reference</w:t>
            </w:r>
          </w:p>
        </w:tc>
      </w:tr>
      <w:tr w:rsidR="00C72A0B" w:rsidRPr="00C72A0B" w14:paraId="7A6DD88C" w14:textId="77777777" w:rsidTr="001C0136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06A0" w14:textId="77777777" w:rsidR="006F2026" w:rsidRPr="00C72A0B" w:rsidRDefault="006F2026" w:rsidP="001C0136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Either low HGS or low QI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18D1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10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EAF6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5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9B76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1.68 [1.37 – 2.07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B44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E1E4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15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E124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1.36 [0.99 – 1.88]</w:t>
            </w:r>
          </w:p>
        </w:tc>
      </w:tr>
      <w:tr w:rsidR="00C72A0B" w:rsidRPr="00C72A0B" w14:paraId="4E594AF3" w14:textId="77777777" w:rsidTr="001C0136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7515" w14:textId="77777777" w:rsidR="006F2026" w:rsidRPr="00C72A0B" w:rsidRDefault="006F2026" w:rsidP="001C0136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proofErr w:type="spellStart"/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Dynapenia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9B24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8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9F3A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8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442A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2.55 [2.27 – 2.88]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0620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5F807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20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0ECB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1.87 [1.38 – 2.53]</w:t>
            </w:r>
          </w:p>
        </w:tc>
      </w:tr>
      <w:tr w:rsidR="00C72A0B" w:rsidRPr="00C72A0B" w14:paraId="075C5562" w14:textId="77777777" w:rsidTr="001C0136">
        <w:trPr>
          <w:trHeight w:val="37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D37E0" w14:textId="77777777" w:rsidR="006F2026" w:rsidRPr="00C72A0B" w:rsidRDefault="006F2026" w:rsidP="001C0136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kern w:val="0"/>
                <w:sz w:val="22"/>
                <w:lang w:val="en-US"/>
              </w:rPr>
              <w:t>P</w:t>
            </w: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 xml:space="preserve"> for trend*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55FEB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–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EDA884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–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6AA65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&lt;0.001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3A163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30B63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–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8A631" w14:textId="77777777" w:rsidR="006F2026" w:rsidRPr="00C72A0B" w:rsidRDefault="006F2026" w:rsidP="001C0136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&lt;0.001</w:t>
            </w:r>
            <w:r w:rsidRPr="00C72A0B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2"/>
                <w:lang w:val="en-US"/>
              </w:rPr>
              <w:t xml:space="preserve">　</w:t>
            </w:r>
          </w:p>
        </w:tc>
      </w:tr>
      <w:tr w:rsidR="006F2026" w:rsidRPr="00C72A0B" w14:paraId="63EB8E4E" w14:textId="77777777" w:rsidTr="001C0136">
        <w:trPr>
          <w:trHeight w:val="1170"/>
        </w:trPr>
        <w:tc>
          <w:tcPr>
            <w:tcW w:w="1264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5130" w14:textId="77777777" w:rsidR="006F2026" w:rsidRPr="00C72A0B" w:rsidRDefault="006F2026" w:rsidP="001C0136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</w:pPr>
            <w:r w:rsidRPr="00C72A0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lang w:val="en-US"/>
              </w:rPr>
              <w:t>CV, cardiovascular; HGS, handgrip strength; HR, hazard ratio; IRR, incidence rate ratio; QIS, quadriceps isometric strength; 95% CI, 95% confidence interval. Adjusted for age, sex, height, dry weight, hemodialysis vintage, comorbidity index, serum albumin, serum creatinine, serum hemoglobin, C-reactive protein, and physical activity. *Trend tests were performed by treating categorical variables as continuous variables.</w:t>
            </w:r>
          </w:p>
        </w:tc>
      </w:tr>
    </w:tbl>
    <w:p w14:paraId="465C7D0F" w14:textId="39ECC4D6" w:rsidR="006F2026" w:rsidRPr="00C72A0B" w:rsidRDefault="006F2026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D2A7404" w14:textId="62460A2F" w:rsidR="00BD1481" w:rsidRPr="00C72A0B" w:rsidRDefault="006F2026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CEF902E" w14:textId="240ED972" w:rsidR="00B66090" w:rsidRPr="00C72A0B" w:rsidRDefault="00164184" w:rsidP="00A7051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Table S</w:t>
      </w:r>
      <w:r w:rsidR="00BD1481"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: Association between </w:t>
      </w:r>
      <w:proofErr w:type="spellStart"/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ynapenia</w:t>
      </w:r>
      <w:proofErr w:type="spellEnd"/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d all-cause mortality stratified </w:t>
      </w:r>
      <w:r w:rsidR="006679D5"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ccording to</w:t>
      </w: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ex</w:t>
      </w:r>
    </w:p>
    <w:tbl>
      <w:tblPr>
        <w:tblW w:w="12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25"/>
        <w:gridCol w:w="677"/>
        <w:gridCol w:w="1118"/>
        <w:gridCol w:w="1178"/>
        <w:gridCol w:w="1950"/>
        <w:gridCol w:w="20"/>
        <w:gridCol w:w="242"/>
        <w:gridCol w:w="19"/>
        <w:gridCol w:w="718"/>
        <w:gridCol w:w="1185"/>
        <w:gridCol w:w="1178"/>
        <w:gridCol w:w="1950"/>
        <w:gridCol w:w="20"/>
      </w:tblGrid>
      <w:tr w:rsidR="00C72A0B" w:rsidRPr="00C72A0B" w14:paraId="419BEA51" w14:textId="77777777" w:rsidTr="00ED19E5">
        <w:trPr>
          <w:gridAfter w:val="1"/>
          <w:wAfter w:w="20" w:type="dxa"/>
          <w:trHeight w:val="390"/>
        </w:trPr>
        <w:tc>
          <w:tcPr>
            <w:tcW w:w="272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7B051D" w14:textId="77777777" w:rsidR="00B66090" w:rsidRPr="00C72A0B" w:rsidRDefault="00164184" w:rsidP="00A7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492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37FD931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 (N=375)</w:t>
            </w:r>
          </w:p>
        </w:tc>
        <w:tc>
          <w:tcPr>
            <w:tcW w:w="2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BBF45C" w14:textId="77777777" w:rsidR="00B66090" w:rsidRPr="00C72A0B" w:rsidRDefault="00B66090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5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79A32CF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men (N=241)</w:t>
            </w:r>
          </w:p>
        </w:tc>
      </w:tr>
      <w:tr w:rsidR="00C72A0B" w:rsidRPr="00C72A0B" w14:paraId="6A10D1BB" w14:textId="77777777" w:rsidTr="00C92D20">
        <w:trPr>
          <w:trHeight w:val="390"/>
        </w:trPr>
        <w:tc>
          <w:tcPr>
            <w:tcW w:w="272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790B55" w14:textId="77777777" w:rsidR="00B66090" w:rsidRPr="00C72A0B" w:rsidRDefault="00B66090" w:rsidP="00A705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B4708D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1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84EC5AA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1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01C892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of deaths</w:t>
            </w:r>
          </w:p>
        </w:tc>
        <w:tc>
          <w:tcPr>
            <w:tcW w:w="197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5E4AE5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R [95% CI]</w:t>
            </w:r>
          </w:p>
        </w:tc>
        <w:tc>
          <w:tcPr>
            <w:tcW w:w="26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A6C0ED4" w14:textId="77777777" w:rsidR="00B66090" w:rsidRPr="00C72A0B" w:rsidRDefault="00B66090" w:rsidP="00A7051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81BA7A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1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DB9D88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1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3741A0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of deaths</w:t>
            </w:r>
          </w:p>
        </w:tc>
        <w:tc>
          <w:tcPr>
            <w:tcW w:w="197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FC2B2A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R [95% CI]</w:t>
            </w:r>
          </w:p>
        </w:tc>
      </w:tr>
      <w:tr w:rsidR="00C72A0B" w:rsidRPr="00C72A0B" w14:paraId="6507ED47" w14:textId="77777777" w:rsidTr="00C92D20">
        <w:trPr>
          <w:trHeight w:val="375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AED38" w14:textId="62FE88FB" w:rsidR="00B66090" w:rsidRPr="00C72A0B" w:rsidRDefault="00164184" w:rsidP="00A7051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bust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7B419B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0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909CFE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4</w:t>
            </w:r>
          </w:p>
        </w:tc>
        <w:tc>
          <w:tcPr>
            <w:tcW w:w="11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E39345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97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956D1E" w14:textId="59D9F12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6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4881ACC" w14:textId="77777777" w:rsidR="00B66090" w:rsidRPr="00C72A0B" w:rsidRDefault="00B66090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78EA8A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CA6F4C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8</w:t>
            </w:r>
          </w:p>
        </w:tc>
        <w:tc>
          <w:tcPr>
            <w:tcW w:w="11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1C952B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97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93754D" w14:textId="70F231C5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</w:tr>
      <w:tr w:rsidR="00C72A0B" w:rsidRPr="00C72A0B" w14:paraId="11CA5CAD" w14:textId="77777777" w:rsidTr="00C92D20">
        <w:trPr>
          <w:trHeight w:val="375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26A29E" w14:textId="557E8D02" w:rsidR="00B66090" w:rsidRPr="00C72A0B" w:rsidRDefault="00164184" w:rsidP="00A7051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ither low HGS or low QIS</w:t>
            </w:r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3981D4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4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369ABA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0</w:t>
            </w:r>
          </w:p>
        </w:tc>
        <w:tc>
          <w:tcPr>
            <w:tcW w:w="11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DA9D06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8</w:t>
            </w:r>
          </w:p>
        </w:tc>
        <w:tc>
          <w:tcPr>
            <w:tcW w:w="197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C6C5A5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1 [1.37 – 4.23]</w:t>
            </w:r>
          </w:p>
        </w:tc>
        <w:tc>
          <w:tcPr>
            <w:tcW w:w="26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C993C4E" w14:textId="77777777" w:rsidR="00B66090" w:rsidRPr="00C72A0B" w:rsidRDefault="00B66090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AB75B7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CFF793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9</w:t>
            </w:r>
          </w:p>
        </w:tc>
        <w:tc>
          <w:tcPr>
            <w:tcW w:w="11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599341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197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72D7B7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5 [1.01 – 1.30]</w:t>
            </w:r>
          </w:p>
        </w:tc>
      </w:tr>
      <w:tr w:rsidR="00C72A0B" w:rsidRPr="00C72A0B" w14:paraId="50D248F0" w14:textId="77777777" w:rsidTr="00C92D20">
        <w:trPr>
          <w:trHeight w:val="375"/>
        </w:trPr>
        <w:tc>
          <w:tcPr>
            <w:tcW w:w="27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52207B" w14:textId="55340B63" w:rsidR="00B66090" w:rsidRPr="00C72A0B" w:rsidRDefault="00164184" w:rsidP="00A7051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ynapenia</w:t>
            </w:r>
            <w:proofErr w:type="spellEnd"/>
          </w:p>
        </w:tc>
        <w:tc>
          <w:tcPr>
            <w:tcW w:w="6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B4DB09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43C5A2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8</w:t>
            </w:r>
          </w:p>
        </w:tc>
        <w:tc>
          <w:tcPr>
            <w:tcW w:w="11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0197C3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</w:p>
        </w:tc>
        <w:tc>
          <w:tcPr>
            <w:tcW w:w="197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2811B8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11 [2.52 – 3.84]</w:t>
            </w:r>
          </w:p>
        </w:tc>
        <w:tc>
          <w:tcPr>
            <w:tcW w:w="26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03C9FAD" w14:textId="77777777" w:rsidR="00B66090" w:rsidRPr="00C72A0B" w:rsidRDefault="00B66090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C695E6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8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7181AE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9</w:t>
            </w:r>
          </w:p>
        </w:tc>
        <w:tc>
          <w:tcPr>
            <w:tcW w:w="117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88C3FB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1970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D350E0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4 [1.96 – 3.03]</w:t>
            </w:r>
          </w:p>
        </w:tc>
      </w:tr>
      <w:tr w:rsidR="00C72A0B" w:rsidRPr="00C72A0B" w14:paraId="52D94348" w14:textId="77777777" w:rsidTr="00C92D20">
        <w:trPr>
          <w:trHeight w:val="390"/>
        </w:trPr>
        <w:tc>
          <w:tcPr>
            <w:tcW w:w="272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44F56E" w14:textId="77777777" w:rsidR="00B66090" w:rsidRPr="00C72A0B" w:rsidRDefault="00164184" w:rsidP="00A7051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for trend*</w:t>
            </w:r>
          </w:p>
        </w:tc>
        <w:tc>
          <w:tcPr>
            <w:tcW w:w="6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688596D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</w:p>
        </w:tc>
        <w:tc>
          <w:tcPr>
            <w:tcW w:w="11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7DB639E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</w:p>
        </w:tc>
        <w:tc>
          <w:tcPr>
            <w:tcW w:w="11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6898702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</w:p>
        </w:tc>
        <w:tc>
          <w:tcPr>
            <w:tcW w:w="197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50D0CB4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61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0AD18FA" w14:textId="77777777" w:rsidR="00B66090" w:rsidRPr="00C72A0B" w:rsidRDefault="00B66090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1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BA40285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</w:p>
        </w:tc>
        <w:tc>
          <w:tcPr>
            <w:tcW w:w="11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E0157AB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</w:p>
        </w:tc>
        <w:tc>
          <w:tcPr>
            <w:tcW w:w="117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48D3389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</w:p>
        </w:tc>
        <w:tc>
          <w:tcPr>
            <w:tcW w:w="197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7FEBE5A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72A0B" w:rsidRPr="00C72A0B" w14:paraId="2BE87632" w14:textId="77777777" w:rsidTr="00C92D20">
        <w:trPr>
          <w:gridAfter w:val="1"/>
          <w:wAfter w:w="20" w:type="dxa"/>
          <w:trHeight w:val="885"/>
        </w:trPr>
        <w:tc>
          <w:tcPr>
            <w:tcW w:w="12960" w:type="dxa"/>
            <w:gridSpan w:val="1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F71105" w14:textId="5BF69E06" w:rsidR="00B66090" w:rsidRPr="00C72A0B" w:rsidRDefault="00164184" w:rsidP="00A7051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GS, handgrip strength; HR, hazard ratio; QIS, quadriceps isometric strength; 95% CI, 95% confidence interval.</w:t>
            </w:r>
            <w:r w:rsidR="00E67148"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djusted for age, height, dry weight, hemodialysis vintage, comorbidity index, serum albumin, serum creatinine, serum hemoglobin, and C-reactive protein.</w:t>
            </w:r>
            <w:r w:rsidR="00C92D20"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Trend tests were performed by treating categorical variables as continuous variables.</w:t>
            </w:r>
          </w:p>
        </w:tc>
      </w:tr>
    </w:tbl>
    <w:p w14:paraId="100B285F" w14:textId="77777777" w:rsidR="00B66090" w:rsidRPr="00C72A0B" w:rsidRDefault="00164184" w:rsidP="00A7051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72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17186D93" w14:textId="672EC669" w:rsidR="00B66090" w:rsidRPr="00C72A0B" w:rsidRDefault="00164184" w:rsidP="00A7051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Table S</w:t>
      </w:r>
      <w:r w:rsidR="00BD1481"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4</w:t>
      </w: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: Association between </w:t>
      </w:r>
      <w:proofErr w:type="spellStart"/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ynapenia</w:t>
      </w:r>
      <w:proofErr w:type="spellEnd"/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nd cardiovascular hospitalizations stratified </w:t>
      </w:r>
      <w:r w:rsidR="00D1570E"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ccording to</w:t>
      </w: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sex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708"/>
        <w:gridCol w:w="1134"/>
        <w:gridCol w:w="1172"/>
        <w:gridCol w:w="1921"/>
        <w:gridCol w:w="263"/>
        <w:gridCol w:w="755"/>
        <w:gridCol w:w="1101"/>
        <w:gridCol w:w="1167"/>
        <w:gridCol w:w="2045"/>
      </w:tblGrid>
      <w:tr w:rsidR="00C72A0B" w:rsidRPr="00C72A0B" w14:paraId="3290823C" w14:textId="77777777" w:rsidTr="00ED19E5">
        <w:trPr>
          <w:trHeight w:val="390"/>
        </w:trPr>
        <w:tc>
          <w:tcPr>
            <w:tcW w:w="269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306890" w14:textId="77777777" w:rsidR="00B66090" w:rsidRPr="00C72A0B" w:rsidRDefault="00164184" w:rsidP="00A7051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V hospitalizations</w:t>
            </w:r>
          </w:p>
        </w:tc>
        <w:tc>
          <w:tcPr>
            <w:tcW w:w="493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F280CB8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 (N=375)</w:t>
            </w:r>
          </w:p>
        </w:tc>
        <w:tc>
          <w:tcPr>
            <w:tcW w:w="2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7CAF5B" w14:textId="77777777" w:rsidR="00B66090" w:rsidRPr="00C72A0B" w:rsidRDefault="00B66090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06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0601EF5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men (N=241)</w:t>
            </w:r>
          </w:p>
        </w:tc>
      </w:tr>
      <w:tr w:rsidR="00C72A0B" w:rsidRPr="00C72A0B" w14:paraId="606B1247" w14:textId="77777777" w:rsidTr="009D1B0E">
        <w:trPr>
          <w:trHeight w:val="390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E0FA8E" w14:textId="77777777" w:rsidR="00B66090" w:rsidRPr="00C72A0B" w:rsidRDefault="00B66090" w:rsidP="00A705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F913B9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77656AF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1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E82D14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of events</w:t>
            </w:r>
          </w:p>
        </w:tc>
        <w:tc>
          <w:tcPr>
            <w:tcW w:w="192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071E22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RR [95% CI]</w:t>
            </w:r>
          </w:p>
        </w:tc>
        <w:tc>
          <w:tcPr>
            <w:tcW w:w="2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1BC755" w14:textId="77777777" w:rsidR="00B66090" w:rsidRPr="00C72A0B" w:rsidRDefault="00B66090" w:rsidP="00A7051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BADE92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1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F966F3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-years</w:t>
            </w:r>
          </w:p>
        </w:tc>
        <w:tc>
          <w:tcPr>
            <w:tcW w:w="11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EF3EF0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of events</w:t>
            </w:r>
          </w:p>
        </w:tc>
        <w:tc>
          <w:tcPr>
            <w:tcW w:w="204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54486A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RR [95% CI]</w:t>
            </w:r>
          </w:p>
        </w:tc>
      </w:tr>
      <w:tr w:rsidR="00C72A0B" w:rsidRPr="00C72A0B" w14:paraId="0AF28869" w14:textId="77777777" w:rsidTr="009D1B0E">
        <w:trPr>
          <w:trHeight w:val="375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90CBB" w14:textId="30EA2947" w:rsidR="00B66090" w:rsidRPr="00C72A0B" w:rsidRDefault="00164184" w:rsidP="00A7051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bust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5A1ABB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C045A3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4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3C3F8D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5EED0D" w14:textId="223E445D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 w14:paraId="36B8DA9F" w14:textId="77777777" w:rsidR="00B66090" w:rsidRPr="00C72A0B" w:rsidRDefault="00B66090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A7E9DD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C3B6E7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8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4C79E2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</w:p>
        </w:tc>
        <w:tc>
          <w:tcPr>
            <w:tcW w:w="204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ECB542" w14:textId="6D8B26D8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</w:tr>
      <w:tr w:rsidR="00C72A0B" w:rsidRPr="00C72A0B" w14:paraId="49331A53" w14:textId="77777777" w:rsidTr="009D1B0E">
        <w:trPr>
          <w:trHeight w:val="375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7D90C" w14:textId="4F36979E" w:rsidR="00B66090" w:rsidRPr="00C72A0B" w:rsidRDefault="00164184" w:rsidP="00A7051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ither low HGS or low QIS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FE5DFA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6817A2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0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5F9D8F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2C4C99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4 [1.15 – 2.06]</w:t>
            </w:r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 w14:paraId="3D832E4C" w14:textId="77777777" w:rsidR="00B66090" w:rsidRPr="00C72A0B" w:rsidRDefault="00B66090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93F399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F51432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9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146CF4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</w:t>
            </w:r>
          </w:p>
        </w:tc>
        <w:tc>
          <w:tcPr>
            <w:tcW w:w="204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A47542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4 [0.87 – 1.76]</w:t>
            </w:r>
          </w:p>
        </w:tc>
      </w:tr>
      <w:tr w:rsidR="00C72A0B" w:rsidRPr="00C72A0B" w14:paraId="7ABE44DD" w14:textId="77777777" w:rsidTr="009D1B0E">
        <w:trPr>
          <w:trHeight w:val="375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85C894" w14:textId="261E640F" w:rsidR="00B66090" w:rsidRPr="00C72A0B" w:rsidRDefault="00164184" w:rsidP="00A7051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ynapenia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6CBB38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572AF0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8</w:t>
            </w: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16F9A0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92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73510E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0 [1.33 – 3.31]</w:t>
            </w:r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 w14:paraId="7EF96F6E" w14:textId="77777777" w:rsidR="00B66090" w:rsidRPr="00C72A0B" w:rsidRDefault="00B66090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34DE00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357667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9</w:t>
            </w:r>
          </w:p>
        </w:tc>
        <w:tc>
          <w:tcPr>
            <w:tcW w:w="116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0BFD12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8</w:t>
            </w:r>
          </w:p>
        </w:tc>
        <w:tc>
          <w:tcPr>
            <w:tcW w:w="204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F88977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4 [1.64 – 2.30]</w:t>
            </w:r>
          </w:p>
        </w:tc>
      </w:tr>
      <w:tr w:rsidR="00C72A0B" w:rsidRPr="00C72A0B" w14:paraId="5E24982E" w14:textId="77777777" w:rsidTr="009D1B0E">
        <w:trPr>
          <w:trHeight w:val="390"/>
        </w:trPr>
        <w:tc>
          <w:tcPr>
            <w:tcW w:w="26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64B9AF" w14:textId="77777777" w:rsidR="00B66090" w:rsidRPr="00C72A0B" w:rsidRDefault="00164184" w:rsidP="00A7051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P</w:t>
            </w: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for trend*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33461E3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B9C3048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</w:p>
        </w:tc>
        <w:tc>
          <w:tcPr>
            <w:tcW w:w="117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1F52CCB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</w:p>
        </w:tc>
        <w:tc>
          <w:tcPr>
            <w:tcW w:w="192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5C464A8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562CA4" w14:textId="77777777" w:rsidR="00B66090" w:rsidRPr="00C72A0B" w:rsidRDefault="00B66090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5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6FB5E7A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</w:p>
        </w:tc>
        <w:tc>
          <w:tcPr>
            <w:tcW w:w="11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464526D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</w:p>
        </w:tc>
        <w:tc>
          <w:tcPr>
            <w:tcW w:w="11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7BAECDA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– </w:t>
            </w:r>
          </w:p>
        </w:tc>
        <w:tc>
          <w:tcPr>
            <w:tcW w:w="204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91D2516" w14:textId="77777777" w:rsidR="00B66090" w:rsidRPr="00C72A0B" w:rsidRDefault="00164184" w:rsidP="00A7051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72A0B" w:rsidRPr="00C72A0B" w14:paraId="69524A3B" w14:textId="77777777" w:rsidTr="00C92D20">
        <w:trPr>
          <w:trHeight w:val="885"/>
        </w:trPr>
        <w:tc>
          <w:tcPr>
            <w:tcW w:w="12960" w:type="dxa"/>
            <w:gridSpan w:val="10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EEF8B9" w14:textId="326FE367" w:rsidR="00B66090" w:rsidRPr="00C72A0B" w:rsidRDefault="00164184" w:rsidP="00A7051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V, cardiovascular; HGS, handgrip strength; IRR, incidence rate ratio; QIS, quadriceps isometric strength; 95% CI, 95% confidence interval.</w:t>
            </w:r>
            <w:r w:rsidR="009D7801"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djusted for age, height, dry weight, hemodialysis vintage, comorbidity index, serum albumin, serum creatinine, serum hemoglobin, and C-reactive protein.</w:t>
            </w:r>
            <w:r w:rsidR="009D1B0E"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C72A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Trend tests were performed by treating categorical variables as continuous variables.</w:t>
            </w:r>
          </w:p>
        </w:tc>
      </w:tr>
    </w:tbl>
    <w:p w14:paraId="14F6B884" w14:textId="77777777" w:rsidR="00B66090" w:rsidRPr="00C72A0B" w:rsidRDefault="00164184" w:rsidP="00A7051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72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10D033E0" w14:textId="77777777" w:rsidR="00B66090" w:rsidRPr="00C72A0B" w:rsidRDefault="00164184" w:rsidP="00A7051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72A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24254958" wp14:editId="628F9DDD">
            <wp:extent cx="8142120" cy="2933114"/>
            <wp:effectExtent l="0" t="0" r="0" b="635"/>
            <wp:docPr id="1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0471" cy="2954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2D272" w14:textId="24A9380B" w:rsidR="00B66090" w:rsidRPr="00C72A0B" w:rsidRDefault="00164184" w:rsidP="00A7051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72A0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. S1. </w:t>
      </w: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ex-different distributions of handgrip strength (A) and quadriceps isometric strength (B).</w:t>
      </w:r>
    </w:p>
    <w:p w14:paraId="5030307C" w14:textId="77777777" w:rsidR="00B66090" w:rsidRPr="00C72A0B" w:rsidRDefault="00164184" w:rsidP="00A7051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DW, dry weight.</w:t>
      </w:r>
    </w:p>
    <w:p w14:paraId="63C0F36A" w14:textId="77777777" w:rsidR="00B66090" w:rsidRPr="00C72A0B" w:rsidRDefault="00B66090" w:rsidP="00A7051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C4718B3" w14:textId="132D4753" w:rsidR="00B66090" w:rsidRPr="00C72A0B" w:rsidRDefault="00833AD7" w:rsidP="00A70514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1A1A44B9" wp14:editId="797077A4">
            <wp:extent cx="7613650" cy="5427163"/>
            <wp:effectExtent l="0" t="0" r="6350" b="254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1323" cy="5432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B7A25" w14:textId="25BBF546" w:rsidR="00B66090" w:rsidRPr="00C72A0B" w:rsidRDefault="00164184" w:rsidP="00A7051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72A0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Fig. S2. </w:t>
      </w: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Flow diagram of patient selection and exclusion process</w:t>
      </w:r>
      <w:r w:rsidRPr="00C72A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57D9C5AA" w14:textId="77777777" w:rsidR="00B66090" w:rsidRPr="00C72A0B" w:rsidRDefault="00164184" w:rsidP="00A7051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72A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5B9DA71C" wp14:editId="59A513EC">
            <wp:extent cx="3943350" cy="5859760"/>
            <wp:effectExtent l="0" t="0" r="0" b="8255"/>
            <wp:docPr id="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9694" cy="5898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0FDFF" w14:textId="5BC4C9C6" w:rsidR="00B66090" w:rsidRPr="00C72A0B" w:rsidRDefault="00164184" w:rsidP="00A7051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72A0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Fig. S3. </w:t>
      </w: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ex-specific associations of handgrip strength and quadriceps isometric strength with all-cause mortality and cardiovascular hospitalizations.</w:t>
      </w:r>
    </w:p>
    <w:p w14:paraId="0E3236F1" w14:textId="3CC7E608" w:rsidR="00B66090" w:rsidRPr="00C72A0B" w:rsidRDefault="00164184" w:rsidP="006F76DF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ach spline model was adjusted for age, sex, height, dry weight, and hemodialysis vintage. The reference value of handgrip strength is 28.1</w:t>
      </w:r>
      <w:r w:rsidR="00BE3212"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g for men and 18.0</w:t>
      </w:r>
      <w:r w:rsidR="00BE3212"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g for women, and that of quadriceps isometric strength is 40.0% DW for men and 40.2% DW for women. The y-axis is a log scale with the shaded area representing 95% confidence intervals. HR (95% CI) and IRR (95% CI) were presented for the associations between per 1 SD increase of handgrip strength and quadriceps isometric strength with all-cause mortality and CV hospitalizations. SD: handgrip strength is 7.8</w:t>
      </w:r>
      <w:r w:rsidR="007D303A"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g for men and 5.7</w:t>
      </w:r>
      <w:r w:rsidR="007D303A"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72A0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kg for women, quadriceps isometric strength is 13.8% DW for men and 13.4% DW for women. CV; cardiovascular; DW, dry weight; HR, hazard ratio; IRR, incidence rate ratio; SD, standard deviation; 95% CI, 95% confidence interval.</w:t>
      </w:r>
    </w:p>
    <w:sectPr w:rsidR="00B66090" w:rsidRPr="00C72A0B" w:rsidSect="00C92D20">
      <w:headerReference w:type="default" r:id="rId10"/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5E3B8" w14:textId="77777777" w:rsidR="00BE535B" w:rsidRDefault="00BE535B">
      <w:r>
        <w:separator/>
      </w:r>
    </w:p>
  </w:endnote>
  <w:endnote w:type="continuationSeparator" w:id="0">
    <w:p w14:paraId="54D8B1E5" w14:textId="77777777" w:rsidR="00BE535B" w:rsidRDefault="00BE5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3851C" w14:textId="77777777" w:rsidR="00BE535B" w:rsidRDefault="00BE535B">
      <w:r>
        <w:separator/>
      </w:r>
    </w:p>
  </w:footnote>
  <w:footnote w:type="continuationSeparator" w:id="0">
    <w:p w14:paraId="3DA9F5CC" w14:textId="77777777" w:rsidR="00BE535B" w:rsidRDefault="00BE53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D9B58" w14:textId="6DED2CDC" w:rsidR="00B66090" w:rsidRDefault="00164184">
    <w:r>
      <w:ptab w:relativeTo="margin" w:alignment="center" w:leader="none"/>
    </w:r>
    <w:r>
      <w:ptab w:relativeTo="margin" w:alignment="right" w:leader="none"/>
    </w:r>
    <w:r>
      <w:fldChar w:fldCharType="begin"/>
    </w:r>
    <w:r>
      <w:instrText>PAGE</w:instrText>
    </w:r>
    <w:r>
      <w:fldChar w:fldCharType="separate"/>
    </w:r>
    <w:r w:rsidR="002E1861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F4C95AA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1772BB30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872E5F8C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0C768568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D0A835C4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46E64F26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EB643EC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A0E28566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C6E37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BB8EE9F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1952475682">
    <w:abstractNumId w:val="9"/>
  </w:num>
  <w:num w:numId="2" w16cid:durableId="1060666598">
    <w:abstractNumId w:val="7"/>
  </w:num>
  <w:num w:numId="3" w16cid:durableId="1976331273">
    <w:abstractNumId w:val="6"/>
  </w:num>
  <w:num w:numId="4" w16cid:durableId="1004169631">
    <w:abstractNumId w:val="5"/>
  </w:num>
  <w:num w:numId="5" w16cid:durableId="203031887">
    <w:abstractNumId w:val="4"/>
  </w:num>
  <w:num w:numId="6" w16cid:durableId="1212037780">
    <w:abstractNumId w:val="8"/>
  </w:num>
  <w:num w:numId="7" w16cid:durableId="1164126900">
    <w:abstractNumId w:val="3"/>
  </w:num>
  <w:num w:numId="8" w16cid:durableId="1059015377">
    <w:abstractNumId w:val="2"/>
  </w:num>
  <w:num w:numId="9" w16cid:durableId="2136562330">
    <w:abstractNumId w:val="1"/>
  </w:num>
  <w:num w:numId="10" w16cid:durableId="7768699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090"/>
    <w:rsid w:val="000C0090"/>
    <w:rsid w:val="000F7B08"/>
    <w:rsid w:val="00164184"/>
    <w:rsid w:val="001D0497"/>
    <w:rsid w:val="00214FEF"/>
    <w:rsid w:val="002468E9"/>
    <w:rsid w:val="002B4357"/>
    <w:rsid w:val="002E1861"/>
    <w:rsid w:val="003A6B54"/>
    <w:rsid w:val="00577719"/>
    <w:rsid w:val="005A6653"/>
    <w:rsid w:val="005D4E6F"/>
    <w:rsid w:val="00624740"/>
    <w:rsid w:val="006679D5"/>
    <w:rsid w:val="006A3450"/>
    <w:rsid w:val="006F2026"/>
    <w:rsid w:val="006F76DF"/>
    <w:rsid w:val="0071770E"/>
    <w:rsid w:val="00726F46"/>
    <w:rsid w:val="00785026"/>
    <w:rsid w:val="007D303A"/>
    <w:rsid w:val="00833AD7"/>
    <w:rsid w:val="009D1B0E"/>
    <w:rsid w:val="009D7801"/>
    <w:rsid w:val="00A22AE9"/>
    <w:rsid w:val="00A70514"/>
    <w:rsid w:val="00B37080"/>
    <w:rsid w:val="00B66090"/>
    <w:rsid w:val="00BD1481"/>
    <w:rsid w:val="00BE3212"/>
    <w:rsid w:val="00BE535B"/>
    <w:rsid w:val="00C35DB4"/>
    <w:rsid w:val="00C51C6B"/>
    <w:rsid w:val="00C72A0B"/>
    <w:rsid w:val="00C92D20"/>
    <w:rsid w:val="00D156FD"/>
    <w:rsid w:val="00D1570E"/>
    <w:rsid w:val="00D255E7"/>
    <w:rsid w:val="00D820E0"/>
    <w:rsid w:val="00E11B4A"/>
    <w:rsid w:val="00E67148"/>
    <w:rsid w:val="00ED19E5"/>
    <w:rsid w:val="00F6090F"/>
    <w:rsid w:val="00F60E85"/>
    <w:rsid w:val="00F7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00DB16"/>
  <w15:docId w15:val="{DA37277F-7E4B-47BD-B802-B60AEC173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8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a">
    <w:name w:val="annotation subject"/>
    <w:basedOn w:val="a9"/>
    <w:rPr>
      <w:b/>
    </w:rPr>
  </w:style>
  <w:style w:type="paragraph" w:styleId="ab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c">
    <w:name w:val="Revision"/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d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e">
    <w:name w:val="endnote text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0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2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3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4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5">
    <w:name w:val="line number"/>
    <w:basedOn w:val="a0"/>
    <w:uiPriority w:val="99"/>
    <w:rsid w:val="002E1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8</Pages>
  <Words>73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15340@st.kitasato-u.ac.jp</dc:creator>
  <cp:lastModifiedBy>ap15340@st.kitasato-u.ac.jp</cp:lastModifiedBy>
  <cp:revision>19</cp:revision>
  <dcterms:created xsi:type="dcterms:W3CDTF">2022-04-13T05:08:00Z</dcterms:created>
  <dcterms:modified xsi:type="dcterms:W3CDTF">2022-06-26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737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4</vt:lpwstr>
  </property>
  <property fmtid="{D5CDD505-2E9C-101B-9397-08002B2CF9AE}" pid="20" name="Merops figures count">
    <vt:lpwstr>3</vt:lpwstr>
  </property>
  <property fmtid="{D5CDD505-2E9C-101B-9397-08002B2CF9AE}" pid="21" name="Merops graphics count">
    <vt:lpwstr>3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4/06 09:43:36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99</vt:lpwstr>
  </property>
</Properties>
</file>